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A88563" w14:textId="77777777" w:rsidR="00117BC0" w:rsidRPr="0086319C" w:rsidRDefault="0086319C" w:rsidP="0086319C">
      <w:pPr>
        <w:rPr>
          <w:rFonts w:ascii="Times New Roman" w:eastAsia="Arial Unicode MS" w:hAnsi="Times New Roman" w:cs="Times New Roman"/>
          <w:b/>
          <w:bCs/>
          <w:sz w:val="20"/>
          <w:szCs w:val="20"/>
        </w:rPr>
      </w:pPr>
      <w:r w:rsidRPr="0086319C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6A8866B" wp14:editId="16A8866C">
            <wp:extent cx="5845175" cy="2710815"/>
            <wp:effectExtent l="0" t="0" r="3175" b="0"/>
            <wp:docPr id="13801010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0101056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12570" cy="27423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A88564" w14:textId="77777777" w:rsidR="00117BC0" w:rsidRPr="0086319C" w:rsidRDefault="0086319C">
      <w:pPr>
        <w:rPr>
          <w:rFonts w:ascii="Times New Roman" w:eastAsia="Arial Unicode MS" w:hAnsi="Times New Roman" w:cs="Times New Roman"/>
          <w:b/>
          <w:bCs/>
          <w:sz w:val="20"/>
          <w:szCs w:val="20"/>
        </w:rPr>
      </w:pPr>
      <w:r w:rsidRPr="0086319C">
        <w:rPr>
          <w:rFonts w:ascii="Times New Roman" w:eastAsia="Arial Unicode MS" w:hAnsi="Times New Roman" w:cs="Times New Roman"/>
          <w:b/>
          <w:bCs/>
          <w:sz w:val="20"/>
          <w:szCs w:val="20"/>
        </w:rPr>
        <w:t xml:space="preserve">Figure </w:t>
      </w:r>
      <w:r w:rsidRPr="0086319C">
        <w:rPr>
          <w:rFonts w:ascii="Times New Roman" w:eastAsia="Arial Unicode MS" w:hAnsi="Times New Roman" w:cs="Times New Roman"/>
          <w:b/>
          <w:bCs/>
          <w:sz w:val="20"/>
          <w:szCs w:val="20"/>
          <w:lang w:eastAsia="zh-CN"/>
        </w:rPr>
        <w:t>S</w:t>
      </w:r>
      <w:r w:rsidRPr="0086319C">
        <w:rPr>
          <w:rFonts w:ascii="Times New Roman" w:eastAsia="Arial Unicode MS" w:hAnsi="Times New Roman" w:cs="Times New Roman"/>
          <w:b/>
          <w:bCs/>
          <w:sz w:val="20"/>
          <w:szCs w:val="20"/>
        </w:rPr>
        <w:t>1</w:t>
      </w:r>
      <w:r w:rsidRPr="0086319C">
        <w:rPr>
          <w:rFonts w:ascii="Times New Roman" w:eastAsia="Arial Unicode MS" w:hAnsi="Times New Roman" w:cs="Times New Roman"/>
          <w:b/>
          <w:bCs/>
          <w:sz w:val="20"/>
          <w:szCs w:val="20"/>
          <w:lang w:eastAsia="zh-CN"/>
        </w:rPr>
        <w:t>.</w:t>
      </w:r>
      <w:r w:rsidRPr="0086319C">
        <w:rPr>
          <w:rFonts w:ascii="Times New Roman" w:eastAsia="Arial Unicode MS" w:hAnsi="Times New Roman" w:cs="Times New Roman"/>
          <w:b/>
          <w:bCs/>
          <w:sz w:val="20"/>
          <w:szCs w:val="20"/>
        </w:rPr>
        <w:t xml:space="preserve"> Flow chart of participant inclusion in the study.</w:t>
      </w:r>
    </w:p>
    <w:p w14:paraId="16A88565" w14:textId="77777777" w:rsidR="00117BC0" w:rsidRPr="0086319C" w:rsidRDefault="0086319C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eastAsia="zh-CN"/>
        </w:rPr>
      </w:pPr>
      <w:r w:rsidRPr="0086319C">
        <w:rPr>
          <w:rFonts w:ascii="Times New Roman" w:hAnsi="Times New Roman" w:cs="Times New Roman"/>
          <w:b/>
          <w:sz w:val="20"/>
          <w:szCs w:val="20"/>
          <w:lang w:eastAsia="zh-CN"/>
        </w:rPr>
        <w:br w:type="page"/>
      </w:r>
    </w:p>
    <w:p w14:paraId="16A88566" w14:textId="77777777" w:rsidR="00117BC0" w:rsidRPr="0086319C" w:rsidRDefault="0086319C">
      <w:pPr>
        <w:rPr>
          <w:rFonts w:ascii="Times New Roman" w:hAnsi="Times New Roman" w:cs="Times New Roman"/>
          <w:sz w:val="20"/>
          <w:szCs w:val="20"/>
          <w:lang w:eastAsia="zh-CN"/>
        </w:rPr>
      </w:pPr>
      <w:r w:rsidRPr="0086319C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 w:rsidRPr="0086319C">
        <w:rPr>
          <w:rFonts w:ascii="Times New Roman" w:hAnsi="Times New Roman" w:cs="Times New Roman"/>
          <w:b/>
          <w:sz w:val="20"/>
          <w:szCs w:val="20"/>
          <w:lang w:eastAsia="zh-CN"/>
        </w:rPr>
        <w:t>1</w:t>
      </w:r>
      <w:r w:rsidRPr="0086319C">
        <w:rPr>
          <w:rFonts w:ascii="Times New Roman" w:hAnsi="Times New Roman" w:cs="Times New Roman"/>
          <w:sz w:val="20"/>
          <w:szCs w:val="20"/>
        </w:rPr>
        <w:t>. Clinical, diagnostic and outcome features of patients.</w:t>
      </w:r>
    </w:p>
    <w:tbl>
      <w:tblPr>
        <w:tblStyle w:val="ad"/>
        <w:tblW w:w="13178" w:type="dxa"/>
        <w:tblLayout w:type="fixed"/>
        <w:tblLook w:val="04A0" w:firstRow="1" w:lastRow="0" w:firstColumn="1" w:lastColumn="0" w:noHBand="0" w:noVBand="1"/>
      </w:tblPr>
      <w:tblGrid>
        <w:gridCol w:w="988"/>
        <w:gridCol w:w="567"/>
        <w:gridCol w:w="992"/>
        <w:gridCol w:w="850"/>
        <w:gridCol w:w="1134"/>
        <w:gridCol w:w="3119"/>
        <w:gridCol w:w="4252"/>
        <w:gridCol w:w="1276"/>
      </w:tblGrid>
      <w:tr w:rsidR="00EE39DA" w:rsidRPr="0086319C" w14:paraId="56CB0F4B" w14:textId="77777777" w:rsidTr="00530E32">
        <w:trPr>
          <w:trHeight w:val="412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AA0490" w14:textId="77777777" w:rsidR="00EE39DA" w:rsidRPr="0086319C" w:rsidRDefault="00EE39DA" w:rsidP="00530E32">
            <w:pPr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Patients ID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E0690" w14:textId="77777777" w:rsidR="00EE39DA" w:rsidRPr="0086319C" w:rsidRDefault="00EE39DA" w:rsidP="00530E32">
            <w:pPr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6319C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lang w:eastAsia="zh-CN"/>
              </w:rPr>
              <w:t>Ag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EC511" w14:textId="77777777" w:rsidR="00EE39DA" w:rsidRPr="0086319C" w:rsidRDefault="00EE39DA" w:rsidP="00530E32">
            <w:pPr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86319C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lang w:eastAsia="zh-CN"/>
              </w:rPr>
              <w:t>Type of ICI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ACF4E" w14:textId="77777777" w:rsidR="00EE39DA" w:rsidRPr="0086319C" w:rsidRDefault="00EE39DA" w:rsidP="00530E32">
            <w:pPr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 xml:space="preserve">WHO </w:t>
            </w:r>
          </w:p>
        </w:tc>
        <w:tc>
          <w:tcPr>
            <w:tcW w:w="1134" w:type="dxa"/>
          </w:tcPr>
          <w:p w14:paraId="609FAAAA" w14:textId="77777777" w:rsidR="00EE39DA" w:rsidRPr="0086319C" w:rsidRDefault="00EE39DA" w:rsidP="00530E32">
            <w:pPr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D65D4E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Masaoka</w:t>
            </w:r>
          </w:p>
        </w:tc>
        <w:tc>
          <w:tcPr>
            <w:tcW w:w="3119" w:type="dxa"/>
          </w:tcPr>
          <w:p w14:paraId="686338F6" w14:textId="77777777" w:rsidR="00EE39DA" w:rsidRPr="0086319C" w:rsidRDefault="00EE39DA" w:rsidP="00530E32">
            <w:pPr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28258C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Reason</w:t>
            </w:r>
            <w:r>
              <w:rPr>
                <w:rFonts w:ascii="Times New Roman" w:eastAsia="Arial Unicode MS" w:hAnsi="Times New Roman" w:cs="Times New Roman" w:hint="eastAsia"/>
                <w:b/>
                <w:bCs/>
                <w:sz w:val="20"/>
                <w:szCs w:val="20"/>
                <w:lang w:eastAsia="zh-CN"/>
              </w:rPr>
              <w:t xml:space="preserve"> </w:t>
            </w:r>
            <w:r w:rsidRPr="0028258C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for Unresectability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D2336" w14:textId="77777777" w:rsidR="00EE39DA" w:rsidRPr="0086319C" w:rsidRDefault="00EE39DA" w:rsidP="00530E32">
            <w:pPr>
              <w:tabs>
                <w:tab w:val="left" w:pos="6962"/>
              </w:tabs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The type and grade of irAE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CB365" w14:textId="77777777" w:rsidR="00EE39DA" w:rsidRPr="0086319C" w:rsidRDefault="00EE39DA" w:rsidP="00530E32">
            <w:pPr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Time</w:t>
            </w:r>
            <w:r w:rsidRPr="0086319C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  <w:lang w:eastAsia="zh-CN"/>
              </w:rPr>
              <w:t xml:space="preserve"> </w:t>
            </w:r>
            <w:r w:rsidRPr="0086319C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to onset (days)</w:t>
            </w:r>
          </w:p>
        </w:tc>
      </w:tr>
      <w:tr w:rsidR="00EE39DA" w:rsidRPr="0086319C" w14:paraId="2BFC34B9" w14:textId="77777777" w:rsidTr="00530E32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1695C6" w14:textId="77777777" w:rsidR="00EE39DA" w:rsidRPr="0086319C" w:rsidRDefault="00EE39DA" w:rsidP="00530E32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 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CAB7D" w14:textId="77777777" w:rsidR="00EE39DA" w:rsidRPr="0086319C" w:rsidRDefault="00EE39DA" w:rsidP="00530E32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zh-CN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  <w:lang w:eastAsia="zh-CN"/>
              </w:rPr>
              <w:t>60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BBD17" w14:textId="77777777" w:rsidR="00EE39DA" w:rsidRPr="0086319C" w:rsidRDefault="00EE39DA" w:rsidP="00530E32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  <w:lang w:eastAsia="zh-CN"/>
              </w:rPr>
              <w:t>PD-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1FDAA" w14:textId="77777777" w:rsidR="00EE39DA" w:rsidRPr="0086319C" w:rsidRDefault="00EE39DA" w:rsidP="00530E32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  <w:lang w:eastAsia="zh-CN"/>
              </w:rPr>
              <w:t>B2</w:t>
            </w:r>
          </w:p>
        </w:tc>
        <w:tc>
          <w:tcPr>
            <w:tcW w:w="1134" w:type="dxa"/>
          </w:tcPr>
          <w:p w14:paraId="230D2239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r w:rsidRPr="00C328B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IVb</w:t>
            </w:r>
          </w:p>
        </w:tc>
        <w:tc>
          <w:tcPr>
            <w:tcW w:w="3119" w:type="dxa"/>
          </w:tcPr>
          <w:p w14:paraId="49E6B8C7" w14:textId="77777777" w:rsidR="00EE39DA" w:rsidRPr="0086319C" w:rsidRDefault="00EE39DA" w:rsidP="00530E32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r w:rsidRPr="00DF5303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Bone metastasis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B7C7E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Myasthenia gravis (4 grade), Myocarditis (3 grade), Anemia (2 grade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3AB36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30</w:t>
            </w:r>
          </w:p>
        </w:tc>
      </w:tr>
      <w:tr w:rsidR="00EE39DA" w:rsidRPr="0086319C" w14:paraId="2C37257C" w14:textId="77777777" w:rsidTr="00530E32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F6BA9" w14:textId="77777777" w:rsidR="00EE39DA" w:rsidRPr="0086319C" w:rsidRDefault="00EE39DA" w:rsidP="00530E32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 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1ECB1" w14:textId="77777777" w:rsidR="00EE39DA" w:rsidRPr="0086319C" w:rsidRDefault="00EE39DA" w:rsidP="00530E32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zh-CN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  <w:lang w:eastAsia="zh-CN"/>
              </w:rPr>
              <w:t>20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201EA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PD-L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405004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B2</w:t>
            </w:r>
          </w:p>
        </w:tc>
        <w:tc>
          <w:tcPr>
            <w:tcW w:w="1134" w:type="dxa"/>
          </w:tcPr>
          <w:p w14:paraId="7E4A7367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r w:rsidRPr="00C328B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IVb</w:t>
            </w:r>
          </w:p>
        </w:tc>
        <w:tc>
          <w:tcPr>
            <w:tcW w:w="3119" w:type="dxa"/>
          </w:tcPr>
          <w:p w14:paraId="093A4157" w14:textId="77777777" w:rsidR="00EE39DA" w:rsidRPr="0086319C" w:rsidRDefault="00EE39DA" w:rsidP="00530E32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r w:rsidRPr="00B46E6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Bilateral lung metastases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95118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Myasthenia gravis (4 grade), Myocarditis (3 grade), Thyroiditis (2 grade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8B8D3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21</w:t>
            </w:r>
          </w:p>
        </w:tc>
      </w:tr>
      <w:tr w:rsidR="00EE39DA" w:rsidRPr="0086319C" w14:paraId="1800F951" w14:textId="77777777" w:rsidTr="00530E32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A5CDAD" w14:textId="77777777" w:rsidR="00EE39DA" w:rsidRPr="0086319C" w:rsidRDefault="00EE39DA" w:rsidP="00530E32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 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D05891" w14:textId="77777777" w:rsidR="00EE39DA" w:rsidRPr="0086319C" w:rsidRDefault="00EE39DA" w:rsidP="00530E32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zh-CN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  <w:lang w:eastAsia="zh-CN"/>
              </w:rPr>
              <w:t>40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269AC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PD-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FCD1C3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B2</w:t>
            </w:r>
          </w:p>
        </w:tc>
        <w:tc>
          <w:tcPr>
            <w:tcW w:w="1134" w:type="dxa"/>
          </w:tcPr>
          <w:p w14:paraId="4A07FD5B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r w:rsidRPr="00C328B8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III</w:t>
            </w:r>
          </w:p>
        </w:tc>
        <w:tc>
          <w:tcPr>
            <w:tcW w:w="3119" w:type="dxa"/>
          </w:tcPr>
          <w:p w14:paraId="2F8F6BE5" w14:textId="77777777" w:rsidR="00EE39DA" w:rsidRPr="0086319C" w:rsidRDefault="00EE39DA" w:rsidP="00530E32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r w:rsidRPr="00B46E6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Invasion of the brachiocephalic vein and aorta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2AEFE2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Myasthenia gravis (4 grade), Myocarditis (4 grade), Hepatitis (4 grade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173B7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</w:tr>
      <w:tr w:rsidR="00EE39DA" w:rsidRPr="0086319C" w14:paraId="2566343F" w14:textId="77777777" w:rsidTr="00530E32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956FD" w14:textId="77777777" w:rsidR="00EE39DA" w:rsidRPr="0086319C" w:rsidRDefault="00EE39DA" w:rsidP="00530E32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 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B1B72" w14:textId="77777777" w:rsidR="00EE39DA" w:rsidRPr="0086319C" w:rsidRDefault="00EE39DA" w:rsidP="00530E32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zh-CN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  <w:lang w:eastAsia="zh-CN"/>
              </w:rPr>
              <w:t>40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8E838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PD-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14CF0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B1</w:t>
            </w:r>
          </w:p>
        </w:tc>
        <w:tc>
          <w:tcPr>
            <w:tcW w:w="1134" w:type="dxa"/>
          </w:tcPr>
          <w:p w14:paraId="15C16D8E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r w:rsidRPr="00B46E64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IVb</w:t>
            </w:r>
          </w:p>
        </w:tc>
        <w:tc>
          <w:tcPr>
            <w:tcW w:w="3119" w:type="dxa"/>
          </w:tcPr>
          <w:p w14:paraId="3894AD50" w14:textId="77777777" w:rsidR="00EE39DA" w:rsidRPr="0086319C" w:rsidRDefault="00EE39DA" w:rsidP="00530E32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r w:rsidRPr="00114583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Pleural metastasis, Liver metastasis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9AFE7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Myasthenia gravis (4 grade), Myocarditis (5 grade), Hepatitis (3 grade), Thyroiditis (2 grade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E0296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</w:tr>
      <w:tr w:rsidR="00EE39DA" w:rsidRPr="0086319C" w14:paraId="344EF4BD" w14:textId="77777777" w:rsidTr="00530E32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EF231C" w14:textId="77777777" w:rsidR="00EE39DA" w:rsidRPr="0086319C" w:rsidRDefault="00EE39DA" w:rsidP="00530E32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 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2DB49" w14:textId="77777777" w:rsidR="00EE39DA" w:rsidRPr="0086319C" w:rsidRDefault="00EE39DA" w:rsidP="00530E32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zh-CN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  <w:lang w:eastAsia="zh-CN"/>
              </w:rPr>
              <w:t>60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371DD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PD-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3E5CE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B2</w:t>
            </w:r>
          </w:p>
        </w:tc>
        <w:tc>
          <w:tcPr>
            <w:tcW w:w="1134" w:type="dxa"/>
          </w:tcPr>
          <w:p w14:paraId="5C43E45B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r w:rsidRPr="00114583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IVa</w:t>
            </w:r>
          </w:p>
        </w:tc>
        <w:tc>
          <w:tcPr>
            <w:tcW w:w="3119" w:type="dxa"/>
          </w:tcPr>
          <w:p w14:paraId="339C4CB4" w14:textId="77777777" w:rsidR="00EE39DA" w:rsidRPr="0086319C" w:rsidRDefault="00EE39DA" w:rsidP="00530E32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r w:rsidRPr="00114583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Pleural metastasis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76079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Myasthenia gravis (4 grade), Myocarditis (5 grade), Hepatitis (4 grade), Thyroiditis (2 grade), Thrombocytopenia (3 grade), Anemia (1 grade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CB594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</w:tr>
      <w:tr w:rsidR="00EE39DA" w:rsidRPr="0086319C" w14:paraId="4CFD712C" w14:textId="77777777" w:rsidTr="00530E32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FC7CE" w14:textId="77777777" w:rsidR="00EE39DA" w:rsidRPr="0086319C" w:rsidRDefault="00EE39DA" w:rsidP="00530E32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 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11F2C" w14:textId="77777777" w:rsidR="00EE39DA" w:rsidRPr="0086319C" w:rsidRDefault="00EE39DA" w:rsidP="00530E32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zh-CN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  <w:lang w:eastAsia="zh-CN"/>
              </w:rPr>
              <w:t>50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C5C60F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PD-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4BF6A8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B2</w:t>
            </w:r>
          </w:p>
        </w:tc>
        <w:tc>
          <w:tcPr>
            <w:tcW w:w="1134" w:type="dxa"/>
          </w:tcPr>
          <w:p w14:paraId="6D425043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r w:rsidRPr="00114583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IVa</w:t>
            </w:r>
          </w:p>
        </w:tc>
        <w:tc>
          <w:tcPr>
            <w:tcW w:w="3119" w:type="dxa"/>
          </w:tcPr>
          <w:p w14:paraId="240E1440" w14:textId="77777777" w:rsidR="00EE39DA" w:rsidRPr="0086319C" w:rsidRDefault="00EE39DA" w:rsidP="00530E32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r w:rsidRPr="00114583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Bilateral lung metastases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BA31B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Myasthenia gravis (4 grade), Myocarditis (5 grade), Hepatitis (3 grade), Thyroiditis (2 grade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D2410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22</w:t>
            </w:r>
          </w:p>
        </w:tc>
      </w:tr>
      <w:tr w:rsidR="00EE39DA" w:rsidRPr="0086319C" w14:paraId="6436C858" w14:textId="77777777" w:rsidTr="00530E32">
        <w:trPr>
          <w:trHeight w:val="437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B8C63" w14:textId="77777777" w:rsidR="00EE39DA" w:rsidRPr="0086319C" w:rsidRDefault="00EE39DA" w:rsidP="00530E32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 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57EEB" w14:textId="77777777" w:rsidR="00EE39DA" w:rsidRPr="0086319C" w:rsidRDefault="00EE39DA" w:rsidP="00530E32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zh-CN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  <w:lang w:eastAsia="zh-CN"/>
              </w:rPr>
              <w:t>50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2C5C1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PD-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9426D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B2</w:t>
            </w:r>
          </w:p>
        </w:tc>
        <w:tc>
          <w:tcPr>
            <w:tcW w:w="1134" w:type="dxa"/>
          </w:tcPr>
          <w:p w14:paraId="5D3603BF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r w:rsidRPr="008F0CC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IVa</w:t>
            </w:r>
          </w:p>
        </w:tc>
        <w:tc>
          <w:tcPr>
            <w:tcW w:w="3119" w:type="dxa"/>
          </w:tcPr>
          <w:p w14:paraId="7C3AA068" w14:textId="77777777" w:rsidR="00EE39DA" w:rsidRPr="0086319C" w:rsidRDefault="00EE39DA" w:rsidP="00530E32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r w:rsidRPr="008F0CC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Pleural metastasis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8B6CE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Hepatic failure (5 grade), Thyroiditis (2 grade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9F4F2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</w:tr>
      <w:tr w:rsidR="00EE39DA" w:rsidRPr="0086319C" w14:paraId="08B2635E" w14:textId="77777777" w:rsidTr="00530E32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0CF68" w14:textId="77777777" w:rsidR="00EE39DA" w:rsidRPr="0086319C" w:rsidRDefault="00EE39DA" w:rsidP="00530E32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 8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190CA" w14:textId="77777777" w:rsidR="00EE39DA" w:rsidRPr="0086319C" w:rsidRDefault="00EE39DA" w:rsidP="00530E32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zh-CN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  <w:lang w:eastAsia="zh-CN"/>
              </w:rPr>
              <w:t>50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EC5E36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PD-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72CBC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B2</w:t>
            </w:r>
          </w:p>
        </w:tc>
        <w:tc>
          <w:tcPr>
            <w:tcW w:w="1134" w:type="dxa"/>
          </w:tcPr>
          <w:p w14:paraId="6FAC1085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r w:rsidRPr="008F0CC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IVa</w:t>
            </w:r>
          </w:p>
        </w:tc>
        <w:tc>
          <w:tcPr>
            <w:tcW w:w="3119" w:type="dxa"/>
          </w:tcPr>
          <w:p w14:paraId="3702B1A2" w14:textId="77777777" w:rsidR="00EE39DA" w:rsidRPr="0086319C" w:rsidRDefault="00EE39DA" w:rsidP="00530E32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r w:rsidRPr="008F0CC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Pericardial metastasis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55C4E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Myocarditis (5 grade), Hepatitis (3 grade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30EFA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5</w:t>
            </w:r>
          </w:p>
        </w:tc>
      </w:tr>
      <w:tr w:rsidR="00EE39DA" w:rsidRPr="0086319C" w14:paraId="396AA847" w14:textId="77777777" w:rsidTr="00530E32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9AB8C2" w14:textId="77777777" w:rsidR="00EE39DA" w:rsidRPr="0086319C" w:rsidRDefault="00EE39DA" w:rsidP="00530E32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 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EB960" w14:textId="77777777" w:rsidR="00EE39DA" w:rsidRPr="0086319C" w:rsidRDefault="00EE39DA" w:rsidP="00530E32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zh-CN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  <w:lang w:eastAsia="zh-CN"/>
              </w:rPr>
              <w:t>30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A7BFA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PD-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3196F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B3</w:t>
            </w:r>
          </w:p>
        </w:tc>
        <w:tc>
          <w:tcPr>
            <w:tcW w:w="1134" w:type="dxa"/>
          </w:tcPr>
          <w:p w14:paraId="2C339B94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r w:rsidRPr="00A12B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III</w:t>
            </w:r>
          </w:p>
        </w:tc>
        <w:tc>
          <w:tcPr>
            <w:tcW w:w="3119" w:type="dxa"/>
          </w:tcPr>
          <w:p w14:paraId="52E457F4" w14:textId="77777777" w:rsidR="00EE39DA" w:rsidRPr="0086319C" w:rsidRDefault="00EE39DA" w:rsidP="00530E32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r w:rsidRPr="00A12B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Invasion of the superior vena cava and aorta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F07A8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Myocarditis (5 grade), Hepatitis (3 grade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56D9A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21</w:t>
            </w:r>
          </w:p>
        </w:tc>
      </w:tr>
      <w:tr w:rsidR="00EE39DA" w:rsidRPr="0086319C" w14:paraId="439B1403" w14:textId="77777777" w:rsidTr="00530E32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C684E2" w14:textId="77777777" w:rsidR="00EE39DA" w:rsidRPr="0086319C" w:rsidRDefault="00EE39DA" w:rsidP="00530E32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 1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4AAD2" w14:textId="77777777" w:rsidR="00EE39DA" w:rsidRPr="0086319C" w:rsidRDefault="00EE39DA" w:rsidP="00530E32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zh-CN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  <w:lang w:eastAsia="zh-CN"/>
              </w:rPr>
              <w:t>50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9F029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PD-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FF45BE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B3</w:t>
            </w:r>
          </w:p>
        </w:tc>
        <w:tc>
          <w:tcPr>
            <w:tcW w:w="1134" w:type="dxa"/>
          </w:tcPr>
          <w:p w14:paraId="50232C6A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r w:rsidRPr="00A12BC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IVb</w:t>
            </w:r>
          </w:p>
        </w:tc>
        <w:tc>
          <w:tcPr>
            <w:tcW w:w="3119" w:type="dxa"/>
          </w:tcPr>
          <w:p w14:paraId="706BC6A8" w14:textId="77777777" w:rsidR="00EE39DA" w:rsidRPr="0086319C" w:rsidRDefault="00EE39DA" w:rsidP="00530E32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r w:rsidRPr="001402A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Bilateral lung metastases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1074D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Myocarditis (5 grade), Hepatitis (4 grade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200F2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13</w:t>
            </w:r>
          </w:p>
        </w:tc>
      </w:tr>
      <w:tr w:rsidR="00EE39DA" w:rsidRPr="0086319C" w14:paraId="25F39E30" w14:textId="77777777" w:rsidTr="00530E32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5B9799" w14:textId="77777777" w:rsidR="00EE39DA" w:rsidRPr="0086319C" w:rsidRDefault="00EE39DA" w:rsidP="00530E32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 11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3A09F" w14:textId="77777777" w:rsidR="00EE39DA" w:rsidRPr="0086319C" w:rsidRDefault="00EE39DA" w:rsidP="00530E32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zh-CN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  <w:lang w:eastAsia="zh-CN"/>
              </w:rPr>
              <w:t>50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5DE03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PD-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2E24C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B2</w:t>
            </w:r>
          </w:p>
        </w:tc>
        <w:tc>
          <w:tcPr>
            <w:tcW w:w="1134" w:type="dxa"/>
          </w:tcPr>
          <w:p w14:paraId="541042D8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r w:rsidRPr="001402A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IVb</w:t>
            </w:r>
          </w:p>
        </w:tc>
        <w:tc>
          <w:tcPr>
            <w:tcW w:w="3119" w:type="dxa"/>
          </w:tcPr>
          <w:p w14:paraId="0EE12C04" w14:textId="77777777" w:rsidR="00EE39DA" w:rsidRPr="0086319C" w:rsidRDefault="00EE39DA" w:rsidP="00530E32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r w:rsidRPr="001402A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Pleural metastasis, Lymph node metastasis, Bilateral lung metastases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25D3B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Skin rash (2 grade), Colitis (2 grade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FA116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7</w:t>
            </w:r>
          </w:p>
        </w:tc>
      </w:tr>
      <w:tr w:rsidR="00EE39DA" w:rsidRPr="0086319C" w14:paraId="4C3B4F04" w14:textId="77777777" w:rsidTr="00530E32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85F13" w14:textId="77777777" w:rsidR="00EE39DA" w:rsidRPr="0086319C" w:rsidRDefault="00EE39DA" w:rsidP="00530E32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 12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401E3" w14:textId="77777777" w:rsidR="00EE39DA" w:rsidRPr="0086319C" w:rsidRDefault="00EE39DA" w:rsidP="00530E32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zh-CN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  <w:lang w:eastAsia="zh-CN"/>
              </w:rPr>
              <w:t>70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396530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PD-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BC8DD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AB</w:t>
            </w:r>
          </w:p>
        </w:tc>
        <w:tc>
          <w:tcPr>
            <w:tcW w:w="1134" w:type="dxa"/>
          </w:tcPr>
          <w:p w14:paraId="2485ABBD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r w:rsidRPr="005406A3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III</w:t>
            </w:r>
          </w:p>
        </w:tc>
        <w:tc>
          <w:tcPr>
            <w:tcW w:w="3119" w:type="dxa"/>
          </w:tcPr>
          <w:p w14:paraId="371A4941" w14:textId="77777777" w:rsidR="00EE39DA" w:rsidRPr="0086319C" w:rsidRDefault="00EE39DA" w:rsidP="00530E32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r w:rsidRPr="005406A3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Invasion of the brachiocephalic vein and aorta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9030E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No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6EBA7" w14:textId="77777777" w:rsidR="00EE39DA" w:rsidRPr="0086319C" w:rsidRDefault="00EE39DA" w:rsidP="00530E32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EE39DA" w:rsidRPr="0086319C" w14:paraId="159DB91B" w14:textId="77777777" w:rsidTr="00530E32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33548" w14:textId="77777777" w:rsidR="00EE39DA" w:rsidRPr="0086319C" w:rsidRDefault="00EE39DA" w:rsidP="00530E32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 13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FC30F" w14:textId="77777777" w:rsidR="00EE39DA" w:rsidRPr="0086319C" w:rsidRDefault="00EE39DA" w:rsidP="00530E32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zh-CN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  <w:lang w:eastAsia="zh-CN"/>
              </w:rPr>
              <w:t>50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AB6E5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PD-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73B9D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B3</w:t>
            </w:r>
          </w:p>
        </w:tc>
        <w:tc>
          <w:tcPr>
            <w:tcW w:w="1134" w:type="dxa"/>
          </w:tcPr>
          <w:p w14:paraId="372700BA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r w:rsidRPr="005406A3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IVa</w:t>
            </w:r>
          </w:p>
        </w:tc>
        <w:tc>
          <w:tcPr>
            <w:tcW w:w="3119" w:type="dxa"/>
          </w:tcPr>
          <w:p w14:paraId="6E53C1CC" w14:textId="77777777" w:rsidR="00EE39DA" w:rsidRPr="0086319C" w:rsidRDefault="00EE39DA" w:rsidP="00530E32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r w:rsidRPr="005406A3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Pleural metastasis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EB456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No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8F938" w14:textId="77777777" w:rsidR="00EE39DA" w:rsidRPr="0086319C" w:rsidRDefault="00EE39DA" w:rsidP="00530E32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EE39DA" w:rsidRPr="0086319C" w14:paraId="7C9EB40D" w14:textId="77777777" w:rsidTr="00530E32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2F987" w14:textId="77777777" w:rsidR="00EE39DA" w:rsidRPr="0086319C" w:rsidRDefault="00EE39DA" w:rsidP="00530E32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 14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BB9D23" w14:textId="77777777" w:rsidR="00EE39DA" w:rsidRPr="0086319C" w:rsidRDefault="00EE39DA" w:rsidP="00530E32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zh-CN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  <w:lang w:eastAsia="zh-CN"/>
              </w:rPr>
              <w:t>50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883389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PD-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DF739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B2</w:t>
            </w:r>
          </w:p>
        </w:tc>
        <w:tc>
          <w:tcPr>
            <w:tcW w:w="1134" w:type="dxa"/>
          </w:tcPr>
          <w:p w14:paraId="40720120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r w:rsidRPr="005406A3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IVb</w:t>
            </w:r>
          </w:p>
        </w:tc>
        <w:tc>
          <w:tcPr>
            <w:tcW w:w="3119" w:type="dxa"/>
          </w:tcPr>
          <w:p w14:paraId="70A20409" w14:textId="77777777" w:rsidR="00EE39DA" w:rsidRPr="0086319C" w:rsidRDefault="00EE39DA" w:rsidP="00530E32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r w:rsidRPr="0064072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Invasion of the superior vena cava and brachiocephalic vein, Bilateral lung metastases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1BE31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No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A0717" w14:textId="77777777" w:rsidR="00EE39DA" w:rsidRPr="0086319C" w:rsidRDefault="00EE39DA" w:rsidP="00530E32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EE39DA" w:rsidRPr="0086319C" w14:paraId="7AF62D1B" w14:textId="77777777" w:rsidTr="00530E32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E477D" w14:textId="77777777" w:rsidR="00EE39DA" w:rsidRPr="0086319C" w:rsidRDefault="00EE39DA" w:rsidP="00530E32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lastRenderedPageBreak/>
              <w:t>NO 1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96E7C" w14:textId="77777777" w:rsidR="00EE39DA" w:rsidRPr="0086319C" w:rsidRDefault="00EE39DA" w:rsidP="00530E32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zh-CN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  <w:lang w:eastAsia="zh-CN"/>
              </w:rPr>
              <w:t>40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D0706E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PD-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5D64C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B2</w:t>
            </w:r>
          </w:p>
        </w:tc>
        <w:tc>
          <w:tcPr>
            <w:tcW w:w="1134" w:type="dxa"/>
          </w:tcPr>
          <w:p w14:paraId="26AAED24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r w:rsidRPr="0064072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III</w:t>
            </w:r>
          </w:p>
        </w:tc>
        <w:tc>
          <w:tcPr>
            <w:tcW w:w="3119" w:type="dxa"/>
          </w:tcPr>
          <w:p w14:paraId="06583527" w14:textId="77777777" w:rsidR="00EE39DA" w:rsidRPr="0086319C" w:rsidRDefault="00EE39DA" w:rsidP="00530E32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r w:rsidRPr="0064072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Pulmonary invasion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BE00E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No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F261E" w14:textId="77777777" w:rsidR="00EE39DA" w:rsidRPr="0086319C" w:rsidRDefault="00EE39DA" w:rsidP="00530E32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  <w:tr w:rsidR="00EE39DA" w:rsidRPr="0086319C" w14:paraId="23AEB271" w14:textId="77777777" w:rsidTr="00530E32"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D52CD" w14:textId="77777777" w:rsidR="00EE39DA" w:rsidRPr="0086319C" w:rsidRDefault="00EE39DA" w:rsidP="00530E32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 1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CE7530" w14:textId="77777777" w:rsidR="00EE39DA" w:rsidRPr="0086319C" w:rsidRDefault="00EE39DA" w:rsidP="00530E32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  <w:lang w:eastAsia="zh-CN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  <w:lang w:eastAsia="zh-CN"/>
              </w:rPr>
              <w:t>50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728FCC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PD-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36B63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B3</w:t>
            </w:r>
          </w:p>
        </w:tc>
        <w:tc>
          <w:tcPr>
            <w:tcW w:w="1134" w:type="dxa"/>
          </w:tcPr>
          <w:p w14:paraId="493B8C7B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r w:rsidRPr="0064072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IVa</w:t>
            </w:r>
          </w:p>
        </w:tc>
        <w:tc>
          <w:tcPr>
            <w:tcW w:w="3119" w:type="dxa"/>
          </w:tcPr>
          <w:p w14:paraId="0C892A85" w14:textId="77777777" w:rsidR="00EE39DA" w:rsidRPr="0086319C" w:rsidRDefault="00EE39DA" w:rsidP="00530E32">
            <w:pPr>
              <w:textAlignment w:val="bottom"/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</w:pPr>
            <w:r w:rsidRPr="0064072F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Pericardial invasion, Pulmonary lobe invasion, Lymph node metastasis</w:t>
            </w:r>
          </w:p>
        </w:tc>
        <w:tc>
          <w:tcPr>
            <w:tcW w:w="42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0F002" w14:textId="77777777" w:rsidR="00EE39DA" w:rsidRPr="0086319C" w:rsidRDefault="00EE39DA" w:rsidP="00530E32">
            <w:pPr>
              <w:jc w:val="both"/>
              <w:textAlignment w:val="bottom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lang w:eastAsia="zh-CN" w:bidi="ar"/>
              </w:rPr>
              <w:t>No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43F57" w14:textId="77777777" w:rsidR="00EE39DA" w:rsidRPr="0086319C" w:rsidRDefault="00EE39DA" w:rsidP="00530E32">
            <w:pPr>
              <w:jc w:val="both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</w:tr>
    </w:tbl>
    <w:p w14:paraId="16A885DE" w14:textId="77777777" w:rsidR="00117BC0" w:rsidRPr="0086319C" w:rsidRDefault="00117BC0">
      <w:pPr>
        <w:rPr>
          <w:rFonts w:ascii="Times New Roman" w:hAnsi="Times New Roman" w:cs="Times New Roman"/>
          <w:b/>
          <w:sz w:val="20"/>
          <w:szCs w:val="20"/>
          <w:lang w:eastAsia="zh-CN"/>
        </w:rPr>
      </w:pPr>
    </w:p>
    <w:p w14:paraId="16A885DF" w14:textId="77777777" w:rsidR="00117BC0" w:rsidRPr="0086319C" w:rsidRDefault="00117BC0">
      <w:pPr>
        <w:rPr>
          <w:rFonts w:ascii="Times New Roman" w:hAnsi="Times New Roman" w:cs="Times New Roman"/>
          <w:b/>
          <w:sz w:val="20"/>
          <w:szCs w:val="20"/>
          <w:lang w:eastAsia="zh-CN"/>
        </w:rPr>
      </w:pPr>
    </w:p>
    <w:p w14:paraId="16A885E0" w14:textId="77777777" w:rsidR="00117BC0" w:rsidRPr="0086319C" w:rsidRDefault="0086319C">
      <w:pPr>
        <w:rPr>
          <w:rFonts w:ascii="Times New Roman" w:eastAsia="Arial Unicode MS" w:hAnsi="Times New Roman" w:cs="Times New Roman"/>
          <w:b/>
          <w:bCs/>
          <w:sz w:val="20"/>
          <w:szCs w:val="20"/>
        </w:rPr>
      </w:pPr>
      <w:r w:rsidRPr="0086319C">
        <w:rPr>
          <w:rFonts w:ascii="Times New Roman" w:hAnsi="Times New Roman" w:cs="Times New Roman"/>
          <w:b/>
          <w:sz w:val="20"/>
          <w:szCs w:val="20"/>
        </w:rPr>
        <w:t>Table S</w:t>
      </w:r>
      <w:r w:rsidRPr="0086319C">
        <w:rPr>
          <w:rFonts w:ascii="Times New Roman" w:hAnsi="Times New Roman" w:cs="Times New Roman"/>
          <w:b/>
          <w:sz w:val="20"/>
          <w:szCs w:val="20"/>
          <w:lang w:eastAsia="zh-CN"/>
        </w:rPr>
        <w:t>2</w:t>
      </w:r>
      <w:r w:rsidRPr="0086319C">
        <w:rPr>
          <w:rFonts w:ascii="Times New Roman" w:hAnsi="Times New Roman" w:cs="Times New Roman"/>
          <w:sz w:val="20"/>
          <w:szCs w:val="20"/>
        </w:rPr>
        <w:t>. The relationship between GCs and irAEs.</w:t>
      </w:r>
    </w:p>
    <w:tbl>
      <w:tblPr>
        <w:tblStyle w:val="ad"/>
        <w:tblW w:w="0" w:type="auto"/>
        <w:tblLayout w:type="fixed"/>
        <w:tblLook w:val="04A0" w:firstRow="1" w:lastRow="0" w:firstColumn="1" w:lastColumn="0" w:noHBand="0" w:noVBand="1"/>
      </w:tblPr>
      <w:tblGrid>
        <w:gridCol w:w="1435"/>
        <w:gridCol w:w="1383"/>
        <w:gridCol w:w="867"/>
        <w:gridCol w:w="2158"/>
        <w:gridCol w:w="2292"/>
        <w:gridCol w:w="2891"/>
        <w:gridCol w:w="1984"/>
      </w:tblGrid>
      <w:tr w:rsidR="00117BC0" w:rsidRPr="0086319C" w14:paraId="16A885E8" w14:textId="77777777">
        <w:trPr>
          <w:trHeight w:val="572"/>
        </w:trPr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885E1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Patients ID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885E2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8631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</w:t>
            </w:r>
            <w:r w:rsidRPr="0086319C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-CN"/>
              </w:rPr>
              <w:t>-</w:t>
            </w:r>
            <w:r w:rsidRPr="0086319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isting MG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885E3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irAEs grade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885E4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Number of GC in thymic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885E5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 xml:space="preserve"> Recurrence after thymoma resection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885E6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Thymoma puncture tissu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A885E7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b/>
                <w:bCs/>
                <w:sz w:val="20"/>
                <w:szCs w:val="20"/>
              </w:rPr>
              <w:t>Thymoma tissue</w:t>
            </w:r>
          </w:p>
        </w:tc>
      </w:tr>
      <w:tr w:rsidR="00117BC0" w:rsidRPr="0086319C" w14:paraId="16A885F0" w14:textId="77777777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5E9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 1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5EA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5EB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5EC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5ED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5EE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5EF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</w:t>
            </w:r>
          </w:p>
        </w:tc>
      </w:tr>
      <w:tr w:rsidR="00117BC0" w:rsidRPr="0086319C" w14:paraId="16A885F8" w14:textId="77777777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5F1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 2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5F2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5F3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5F4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5F5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5F6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5F7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Yes</w:t>
            </w:r>
          </w:p>
        </w:tc>
      </w:tr>
      <w:tr w:rsidR="00117BC0" w:rsidRPr="0086319C" w14:paraId="16A88600" w14:textId="77777777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5F9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 3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5FA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5FB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5FC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5FD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5FE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5FF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</w:t>
            </w:r>
          </w:p>
        </w:tc>
      </w:tr>
      <w:tr w:rsidR="00117BC0" w:rsidRPr="0086319C" w14:paraId="16A88608" w14:textId="77777777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01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 4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02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03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04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05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06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07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Yes</w:t>
            </w:r>
          </w:p>
        </w:tc>
      </w:tr>
      <w:tr w:rsidR="00117BC0" w:rsidRPr="0086319C" w14:paraId="16A88610" w14:textId="77777777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09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 5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0A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0B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0C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0D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0E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0F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Yes</w:t>
            </w:r>
          </w:p>
        </w:tc>
      </w:tr>
      <w:tr w:rsidR="00117BC0" w:rsidRPr="0086319C" w14:paraId="16A88618" w14:textId="77777777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11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 6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12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13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14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15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16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17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Yes</w:t>
            </w:r>
          </w:p>
        </w:tc>
      </w:tr>
      <w:tr w:rsidR="00117BC0" w:rsidRPr="0086319C" w14:paraId="16A88620" w14:textId="77777777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19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 7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1A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1B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1C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1D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1E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1F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</w:t>
            </w:r>
          </w:p>
        </w:tc>
      </w:tr>
      <w:tr w:rsidR="00117BC0" w:rsidRPr="0086319C" w14:paraId="16A88628" w14:textId="77777777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21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 8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22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23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24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25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26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27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Yes</w:t>
            </w:r>
          </w:p>
        </w:tc>
      </w:tr>
      <w:tr w:rsidR="00117BC0" w:rsidRPr="0086319C" w14:paraId="16A88630" w14:textId="77777777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29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 9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2A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2B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2C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2D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2E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2F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</w:t>
            </w:r>
          </w:p>
        </w:tc>
      </w:tr>
      <w:tr w:rsidR="00117BC0" w:rsidRPr="0086319C" w14:paraId="16A88638" w14:textId="77777777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31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 10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32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33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34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35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36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37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</w:t>
            </w:r>
          </w:p>
        </w:tc>
      </w:tr>
      <w:tr w:rsidR="00117BC0" w:rsidRPr="0086319C" w14:paraId="16A88640" w14:textId="77777777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39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 11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3A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3B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3C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3D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3E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3F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Yes</w:t>
            </w:r>
          </w:p>
        </w:tc>
      </w:tr>
      <w:tr w:rsidR="00117BC0" w:rsidRPr="0086319C" w14:paraId="16A88648" w14:textId="77777777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41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 12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42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43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44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45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46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47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Yes</w:t>
            </w:r>
          </w:p>
        </w:tc>
      </w:tr>
      <w:tr w:rsidR="00117BC0" w:rsidRPr="0086319C" w14:paraId="16A88650" w14:textId="77777777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49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 13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4A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4B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4C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4D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4E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4F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Yes</w:t>
            </w:r>
          </w:p>
        </w:tc>
      </w:tr>
      <w:tr w:rsidR="00117BC0" w:rsidRPr="0086319C" w14:paraId="16A88658" w14:textId="77777777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51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 14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52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53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54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55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56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57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</w:t>
            </w:r>
          </w:p>
        </w:tc>
      </w:tr>
      <w:tr w:rsidR="00117BC0" w:rsidRPr="0086319C" w14:paraId="16A88660" w14:textId="77777777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59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 15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5A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5B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5C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5D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5E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5F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</w:t>
            </w:r>
          </w:p>
        </w:tc>
      </w:tr>
      <w:tr w:rsidR="00117BC0" w:rsidRPr="0086319C" w14:paraId="16A88668" w14:textId="77777777"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61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 16</w:t>
            </w:r>
          </w:p>
        </w:tc>
        <w:tc>
          <w:tcPr>
            <w:tcW w:w="13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62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63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1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64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2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65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66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88667" w14:textId="77777777" w:rsidR="00117BC0" w:rsidRPr="0086319C" w:rsidRDefault="0086319C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86319C">
              <w:rPr>
                <w:rFonts w:ascii="Times New Roman" w:eastAsia="Arial Unicode MS" w:hAnsi="Times New Roman" w:cs="Times New Roman"/>
                <w:sz w:val="20"/>
                <w:szCs w:val="20"/>
              </w:rPr>
              <w:t>No</w:t>
            </w:r>
          </w:p>
        </w:tc>
      </w:tr>
    </w:tbl>
    <w:p w14:paraId="16A8866A" w14:textId="4703ED99" w:rsidR="00117BC0" w:rsidRPr="00EE39DA" w:rsidRDefault="0086319C">
      <w:pPr>
        <w:rPr>
          <w:rFonts w:ascii="Times New Roman" w:hAnsi="Times New Roman" w:cs="Times New Roman" w:hint="eastAsia"/>
          <w:kern w:val="2"/>
          <w:sz w:val="20"/>
          <w:szCs w:val="20"/>
          <w:lang w:eastAsia="zh-CN"/>
          <w14:ligatures w14:val="standardContextual"/>
        </w:rPr>
      </w:pPr>
      <w:r w:rsidRPr="0086319C">
        <w:rPr>
          <w:rFonts w:ascii="Times New Roman" w:hAnsi="Times New Roman" w:cs="Times New Roman"/>
          <w:kern w:val="2"/>
          <w:sz w:val="20"/>
          <w:szCs w:val="20"/>
          <w:lang w:eastAsia="zh-CN"/>
          <w14:ligatures w14:val="standardContextual"/>
        </w:rPr>
        <w:t>NA: Not applicable</w:t>
      </w:r>
    </w:p>
    <w:sectPr w:rsidR="00117BC0" w:rsidRPr="00EE39DA">
      <w:pgSz w:w="15840" w:h="12240" w:orient="landscape"/>
      <w:pgMar w:top="1287" w:right="1440" w:bottom="693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377B5A" w14:textId="77777777" w:rsidR="00F67AD2" w:rsidRDefault="00F67AD2">
      <w:pPr>
        <w:spacing w:line="240" w:lineRule="auto"/>
      </w:pPr>
      <w:r>
        <w:separator/>
      </w:r>
    </w:p>
  </w:endnote>
  <w:endnote w:type="continuationSeparator" w:id="0">
    <w:p w14:paraId="39203E1A" w14:textId="77777777" w:rsidR="00F67AD2" w:rsidRDefault="00F67AD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2219B3" w14:textId="77777777" w:rsidR="00F67AD2" w:rsidRDefault="00F67AD2">
      <w:pPr>
        <w:spacing w:after="0"/>
      </w:pPr>
      <w:r>
        <w:separator/>
      </w:r>
    </w:p>
  </w:footnote>
  <w:footnote w:type="continuationSeparator" w:id="0">
    <w:p w14:paraId="0C29D80D" w14:textId="77777777" w:rsidR="00F67AD2" w:rsidRDefault="00F67AD2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mI5NzQ4MWQwNzkxMzZjNDU3MjUzOTM0ODA3YWZkNmQifQ=="/>
  </w:docVars>
  <w:rsids>
    <w:rsidRoot w:val="00B624D4"/>
    <w:rsid w:val="0000011C"/>
    <w:rsid w:val="00002517"/>
    <w:rsid w:val="000050AA"/>
    <w:rsid w:val="00013ACA"/>
    <w:rsid w:val="00022C7D"/>
    <w:rsid w:val="00067A3C"/>
    <w:rsid w:val="00073573"/>
    <w:rsid w:val="00077709"/>
    <w:rsid w:val="000777C5"/>
    <w:rsid w:val="00085232"/>
    <w:rsid w:val="000903D1"/>
    <w:rsid w:val="000938BE"/>
    <w:rsid w:val="00095E83"/>
    <w:rsid w:val="00096598"/>
    <w:rsid w:val="00096F21"/>
    <w:rsid w:val="000A1B66"/>
    <w:rsid w:val="000B437D"/>
    <w:rsid w:val="000C5144"/>
    <w:rsid w:val="000E5C98"/>
    <w:rsid w:val="000F07D9"/>
    <w:rsid w:val="000F4946"/>
    <w:rsid w:val="000F73E4"/>
    <w:rsid w:val="00114583"/>
    <w:rsid w:val="00117BC0"/>
    <w:rsid w:val="00123F37"/>
    <w:rsid w:val="001331F6"/>
    <w:rsid w:val="00136DE6"/>
    <w:rsid w:val="001402A5"/>
    <w:rsid w:val="001423B8"/>
    <w:rsid w:val="00143C31"/>
    <w:rsid w:val="00156192"/>
    <w:rsid w:val="001705F4"/>
    <w:rsid w:val="001752B7"/>
    <w:rsid w:val="0018395F"/>
    <w:rsid w:val="00192010"/>
    <w:rsid w:val="001A2228"/>
    <w:rsid w:val="001B3080"/>
    <w:rsid w:val="001B47A6"/>
    <w:rsid w:val="001C0CCD"/>
    <w:rsid w:val="001C4AA7"/>
    <w:rsid w:val="001C7753"/>
    <w:rsid w:val="001E0714"/>
    <w:rsid w:val="001F343C"/>
    <w:rsid w:val="001F6E68"/>
    <w:rsid w:val="00212A8D"/>
    <w:rsid w:val="00220B5E"/>
    <w:rsid w:val="0022234D"/>
    <w:rsid w:val="00247A25"/>
    <w:rsid w:val="00251160"/>
    <w:rsid w:val="00252541"/>
    <w:rsid w:val="00274C37"/>
    <w:rsid w:val="0028258C"/>
    <w:rsid w:val="00294830"/>
    <w:rsid w:val="002D1048"/>
    <w:rsid w:val="002D27E5"/>
    <w:rsid w:val="002E0B14"/>
    <w:rsid w:val="002E0BF1"/>
    <w:rsid w:val="002E4BF3"/>
    <w:rsid w:val="002F1265"/>
    <w:rsid w:val="002F6351"/>
    <w:rsid w:val="003023C9"/>
    <w:rsid w:val="00345D89"/>
    <w:rsid w:val="00357C20"/>
    <w:rsid w:val="0036221F"/>
    <w:rsid w:val="00362D20"/>
    <w:rsid w:val="003662A3"/>
    <w:rsid w:val="00375DC5"/>
    <w:rsid w:val="003771D2"/>
    <w:rsid w:val="00393688"/>
    <w:rsid w:val="00394F6C"/>
    <w:rsid w:val="003B03A2"/>
    <w:rsid w:val="003B2552"/>
    <w:rsid w:val="003B43A4"/>
    <w:rsid w:val="003C4370"/>
    <w:rsid w:val="003E41B4"/>
    <w:rsid w:val="003E46DB"/>
    <w:rsid w:val="00403032"/>
    <w:rsid w:val="004075B2"/>
    <w:rsid w:val="00414527"/>
    <w:rsid w:val="00420DB6"/>
    <w:rsid w:val="00435568"/>
    <w:rsid w:val="00447BDE"/>
    <w:rsid w:val="004512AF"/>
    <w:rsid w:val="00452064"/>
    <w:rsid w:val="004576FE"/>
    <w:rsid w:val="00462A5E"/>
    <w:rsid w:val="0047250B"/>
    <w:rsid w:val="004754FD"/>
    <w:rsid w:val="00481C21"/>
    <w:rsid w:val="0049659C"/>
    <w:rsid w:val="004E0FDA"/>
    <w:rsid w:val="004F0081"/>
    <w:rsid w:val="005006EE"/>
    <w:rsid w:val="00524DC4"/>
    <w:rsid w:val="0053592C"/>
    <w:rsid w:val="005406A3"/>
    <w:rsid w:val="0054281A"/>
    <w:rsid w:val="0054477B"/>
    <w:rsid w:val="005555ED"/>
    <w:rsid w:val="00567741"/>
    <w:rsid w:val="00572C09"/>
    <w:rsid w:val="0058504A"/>
    <w:rsid w:val="00594D8D"/>
    <w:rsid w:val="00595F78"/>
    <w:rsid w:val="005B4261"/>
    <w:rsid w:val="005B4E70"/>
    <w:rsid w:val="005C1143"/>
    <w:rsid w:val="005C4101"/>
    <w:rsid w:val="005D2786"/>
    <w:rsid w:val="005D62CB"/>
    <w:rsid w:val="005D7741"/>
    <w:rsid w:val="005F127D"/>
    <w:rsid w:val="00603EB5"/>
    <w:rsid w:val="00615045"/>
    <w:rsid w:val="0062024E"/>
    <w:rsid w:val="00621E44"/>
    <w:rsid w:val="00626E9C"/>
    <w:rsid w:val="00627100"/>
    <w:rsid w:val="00630890"/>
    <w:rsid w:val="00630C23"/>
    <w:rsid w:val="006347F6"/>
    <w:rsid w:val="0064072F"/>
    <w:rsid w:val="00640F10"/>
    <w:rsid w:val="00645A96"/>
    <w:rsid w:val="00656E78"/>
    <w:rsid w:val="00680991"/>
    <w:rsid w:val="006B6C4E"/>
    <w:rsid w:val="006C19F4"/>
    <w:rsid w:val="006C6246"/>
    <w:rsid w:val="006E38E6"/>
    <w:rsid w:val="006F0DA7"/>
    <w:rsid w:val="0072058A"/>
    <w:rsid w:val="007247E4"/>
    <w:rsid w:val="00733DB1"/>
    <w:rsid w:val="00734048"/>
    <w:rsid w:val="00735BBC"/>
    <w:rsid w:val="007565D8"/>
    <w:rsid w:val="00761429"/>
    <w:rsid w:val="00763EBA"/>
    <w:rsid w:val="00774E1C"/>
    <w:rsid w:val="0077606C"/>
    <w:rsid w:val="00781870"/>
    <w:rsid w:val="007872CA"/>
    <w:rsid w:val="007910E6"/>
    <w:rsid w:val="00795D27"/>
    <w:rsid w:val="007D29DE"/>
    <w:rsid w:val="00803BC2"/>
    <w:rsid w:val="00806914"/>
    <w:rsid w:val="00806A15"/>
    <w:rsid w:val="00814D0E"/>
    <w:rsid w:val="00816DE7"/>
    <w:rsid w:val="00826DA9"/>
    <w:rsid w:val="008312B4"/>
    <w:rsid w:val="00854C0C"/>
    <w:rsid w:val="0086319C"/>
    <w:rsid w:val="00882E80"/>
    <w:rsid w:val="00883ACD"/>
    <w:rsid w:val="0089689D"/>
    <w:rsid w:val="00896EF3"/>
    <w:rsid w:val="008D5287"/>
    <w:rsid w:val="008E181D"/>
    <w:rsid w:val="008F0CC5"/>
    <w:rsid w:val="008F230C"/>
    <w:rsid w:val="008F2DEF"/>
    <w:rsid w:val="008F7153"/>
    <w:rsid w:val="00917A2B"/>
    <w:rsid w:val="00917A65"/>
    <w:rsid w:val="009231DF"/>
    <w:rsid w:val="00923C74"/>
    <w:rsid w:val="00930341"/>
    <w:rsid w:val="00930944"/>
    <w:rsid w:val="00936585"/>
    <w:rsid w:val="00943A58"/>
    <w:rsid w:val="009644F3"/>
    <w:rsid w:val="0096496F"/>
    <w:rsid w:val="009650D3"/>
    <w:rsid w:val="00973D00"/>
    <w:rsid w:val="009829BC"/>
    <w:rsid w:val="009A49CC"/>
    <w:rsid w:val="009B393E"/>
    <w:rsid w:val="009C2913"/>
    <w:rsid w:val="009F1E12"/>
    <w:rsid w:val="00A12BCE"/>
    <w:rsid w:val="00A153C0"/>
    <w:rsid w:val="00A15BFE"/>
    <w:rsid w:val="00A16AD1"/>
    <w:rsid w:val="00A54709"/>
    <w:rsid w:val="00A54E43"/>
    <w:rsid w:val="00A57911"/>
    <w:rsid w:val="00A90E6F"/>
    <w:rsid w:val="00A93102"/>
    <w:rsid w:val="00AD6C94"/>
    <w:rsid w:val="00AE2E7C"/>
    <w:rsid w:val="00AF5111"/>
    <w:rsid w:val="00B015EC"/>
    <w:rsid w:val="00B12219"/>
    <w:rsid w:val="00B219F7"/>
    <w:rsid w:val="00B23694"/>
    <w:rsid w:val="00B46E64"/>
    <w:rsid w:val="00B624D4"/>
    <w:rsid w:val="00B637F9"/>
    <w:rsid w:val="00B668DE"/>
    <w:rsid w:val="00B77A77"/>
    <w:rsid w:val="00B911BC"/>
    <w:rsid w:val="00BA06C8"/>
    <w:rsid w:val="00BA394B"/>
    <w:rsid w:val="00BB1A3D"/>
    <w:rsid w:val="00BD5D89"/>
    <w:rsid w:val="00BE5B92"/>
    <w:rsid w:val="00BF1421"/>
    <w:rsid w:val="00C045D3"/>
    <w:rsid w:val="00C17FB0"/>
    <w:rsid w:val="00C328B8"/>
    <w:rsid w:val="00C34114"/>
    <w:rsid w:val="00C447EE"/>
    <w:rsid w:val="00C5103A"/>
    <w:rsid w:val="00C65D35"/>
    <w:rsid w:val="00C676DE"/>
    <w:rsid w:val="00C836F9"/>
    <w:rsid w:val="00C83C7C"/>
    <w:rsid w:val="00CA59C3"/>
    <w:rsid w:val="00CE6293"/>
    <w:rsid w:val="00CE6654"/>
    <w:rsid w:val="00CE71D0"/>
    <w:rsid w:val="00D01011"/>
    <w:rsid w:val="00D06C61"/>
    <w:rsid w:val="00D206C4"/>
    <w:rsid w:val="00D250DF"/>
    <w:rsid w:val="00D26E22"/>
    <w:rsid w:val="00D27846"/>
    <w:rsid w:val="00D27DD8"/>
    <w:rsid w:val="00D307E1"/>
    <w:rsid w:val="00D5069A"/>
    <w:rsid w:val="00D522F5"/>
    <w:rsid w:val="00D613A7"/>
    <w:rsid w:val="00D65D4E"/>
    <w:rsid w:val="00D7014E"/>
    <w:rsid w:val="00D70D00"/>
    <w:rsid w:val="00D76178"/>
    <w:rsid w:val="00D8398A"/>
    <w:rsid w:val="00DB7C61"/>
    <w:rsid w:val="00DC7D7C"/>
    <w:rsid w:val="00DF5303"/>
    <w:rsid w:val="00E06F02"/>
    <w:rsid w:val="00E10342"/>
    <w:rsid w:val="00E1615C"/>
    <w:rsid w:val="00E178DD"/>
    <w:rsid w:val="00E24B26"/>
    <w:rsid w:val="00E32F02"/>
    <w:rsid w:val="00E35E00"/>
    <w:rsid w:val="00E36CAC"/>
    <w:rsid w:val="00E40CE0"/>
    <w:rsid w:val="00E41692"/>
    <w:rsid w:val="00E47787"/>
    <w:rsid w:val="00E60D36"/>
    <w:rsid w:val="00E64732"/>
    <w:rsid w:val="00E719F8"/>
    <w:rsid w:val="00E80E1B"/>
    <w:rsid w:val="00E8718F"/>
    <w:rsid w:val="00E929E1"/>
    <w:rsid w:val="00EA541C"/>
    <w:rsid w:val="00EB174D"/>
    <w:rsid w:val="00ED0273"/>
    <w:rsid w:val="00ED0653"/>
    <w:rsid w:val="00EE0D4F"/>
    <w:rsid w:val="00EE31AE"/>
    <w:rsid w:val="00EE39DA"/>
    <w:rsid w:val="00F0438C"/>
    <w:rsid w:val="00F23620"/>
    <w:rsid w:val="00F32F7F"/>
    <w:rsid w:val="00F3349A"/>
    <w:rsid w:val="00F45828"/>
    <w:rsid w:val="00F63041"/>
    <w:rsid w:val="00F67AD2"/>
    <w:rsid w:val="00F76511"/>
    <w:rsid w:val="00F77512"/>
    <w:rsid w:val="00F82947"/>
    <w:rsid w:val="00F84C28"/>
    <w:rsid w:val="00F92925"/>
    <w:rsid w:val="00FB659C"/>
    <w:rsid w:val="00FD56B9"/>
    <w:rsid w:val="00FE17E5"/>
    <w:rsid w:val="05E337FC"/>
    <w:rsid w:val="0A0C3321"/>
    <w:rsid w:val="0AC91212"/>
    <w:rsid w:val="100D1BA1"/>
    <w:rsid w:val="108A31F2"/>
    <w:rsid w:val="15512530"/>
    <w:rsid w:val="1968609A"/>
    <w:rsid w:val="1BFD09CC"/>
    <w:rsid w:val="1D4B62EF"/>
    <w:rsid w:val="1E236A34"/>
    <w:rsid w:val="22A939AB"/>
    <w:rsid w:val="23474F72"/>
    <w:rsid w:val="26F201D2"/>
    <w:rsid w:val="2C4E1955"/>
    <w:rsid w:val="2EB3097F"/>
    <w:rsid w:val="2EE963DC"/>
    <w:rsid w:val="2F2B399A"/>
    <w:rsid w:val="308415B4"/>
    <w:rsid w:val="39DE1D35"/>
    <w:rsid w:val="3A712BA9"/>
    <w:rsid w:val="3D801355"/>
    <w:rsid w:val="41E9571B"/>
    <w:rsid w:val="4541761C"/>
    <w:rsid w:val="46CE3131"/>
    <w:rsid w:val="48C20A74"/>
    <w:rsid w:val="4A791606"/>
    <w:rsid w:val="58337298"/>
    <w:rsid w:val="58C148A4"/>
    <w:rsid w:val="5D777C27"/>
    <w:rsid w:val="62B47227"/>
    <w:rsid w:val="74CF3033"/>
    <w:rsid w:val="76562678"/>
    <w:rsid w:val="779E42D6"/>
    <w:rsid w:val="79554E68"/>
    <w:rsid w:val="796450AB"/>
    <w:rsid w:val="7B551150"/>
    <w:rsid w:val="7BF5648F"/>
    <w:rsid w:val="7F8F4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A88563"/>
  <w15:docId w15:val="{DE85FCF9-37B2-45C8-A604-6877616588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spacing w:line="240" w:lineRule="auto"/>
    </w:pPr>
    <w:rPr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a9">
    <w:name w:val="header"/>
    <w:basedOn w:val="a"/>
    <w:link w:val="aa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FollowedHyperlink"/>
    <w:basedOn w:val="a0"/>
    <w:uiPriority w:val="99"/>
    <w:semiHidden/>
    <w:unhideWhenUsed/>
    <w:qFormat/>
    <w:rPr>
      <w:color w:val="954F72" w:themeColor="followedHyperlink"/>
      <w:u w:val="single"/>
    </w:rPr>
  </w:style>
  <w:style w:type="character" w:styleId="af">
    <w:name w:val="Hyperlink"/>
    <w:basedOn w:val="a0"/>
    <w:uiPriority w:val="99"/>
    <w:unhideWhenUsed/>
    <w:rPr>
      <w:color w:val="0563C1" w:themeColor="hyperlink"/>
      <w:u w:val="single"/>
    </w:rPr>
  </w:style>
  <w:style w:type="character" w:styleId="af0">
    <w:name w:val="annotation reference"/>
    <w:basedOn w:val="a0"/>
    <w:uiPriority w:val="99"/>
    <w:semiHidden/>
    <w:unhideWhenUsed/>
    <w:rPr>
      <w:sz w:val="16"/>
      <w:szCs w:val="16"/>
    </w:rPr>
  </w:style>
  <w:style w:type="table" w:customStyle="1" w:styleId="21">
    <w:name w:val="无格式表格 21"/>
    <w:basedOn w:val="a1"/>
    <w:uiPriority w:val="42"/>
    <w:qFormat/>
    <w:rPr>
      <w:sz w:val="22"/>
      <w:szCs w:val="22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1">
    <w:name w:val="Unresolved Mention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4">
    <w:name w:val="批注文字 字符"/>
    <w:basedOn w:val="a0"/>
    <w:link w:val="a3"/>
    <w:uiPriority w:val="99"/>
    <w:qFormat/>
    <w:rPr>
      <w:sz w:val="20"/>
      <w:szCs w:val="20"/>
    </w:rPr>
  </w:style>
  <w:style w:type="character" w:customStyle="1" w:styleId="ac">
    <w:name w:val="批注主题 字符"/>
    <w:basedOn w:val="a4"/>
    <w:link w:val="ab"/>
    <w:uiPriority w:val="99"/>
    <w:semiHidden/>
    <w:rPr>
      <w:b/>
      <w:bCs/>
      <w:sz w:val="20"/>
      <w:szCs w:val="20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Segoe UI" w:hAnsi="Segoe UI" w:cs="Segoe UI"/>
      <w:sz w:val="18"/>
      <w:szCs w:val="18"/>
    </w:rPr>
  </w:style>
  <w:style w:type="character" w:customStyle="1" w:styleId="aa">
    <w:name w:val="页眉 字符"/>
    <w:basedOn w:val="a0"/>
    <w:link w:val="a9"/>
    <w:uiPriority w:val="99"/>
    <w:qFormat/>
    <w:rPr>
      <w:sz w:val="22"/>
      <w:szCs w:val="22"/>
    </w:rPr>
  </w:style>
  <w:style w:type="character" w:customStyle="1" w:styleId="a8">
    <w:name w:val="页脚 字符"/>
    <w:basedOn w:val="a0"/>
    <w:link w:val="a7"/>
    <w:uiPriority w:val="99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551</Words>
  <Characters>2078</Characters>
  <Application>Microsoft Office Word</Application>
  <DocSecurity>0</DocSecurity>
  <Lines>346</Lines>
  <Paragraphs>375</Paragraphs>
  <ScaleCrop>false</ScaleCrop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ussein Safa</dc:creator>
  <cp:lastModifiedBy>chao sun</cp:lastModifiedBy>
  <cp:revision>22</cp:revision>
  <dcterms:created xsi:type="dcterms:W3CDTF">2025-05-03T15:45:00Z</dcterms:created>
  <dcterms:modified xsi:type="dcterms:W3CDTF">2026-01-03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7804B50234054F89B5640E12497C6D6E_13</vt:lpwstr>
  </property>
  <property fmtid="{D5CDD505-2E9C-101B-9397-08002B2CF9AE}" pid="4" name="KSOTemplateDocerSaveRecord">
    <vt:lpwstr>eyJoZGlkIjoiMzEwNTM5NzYwMDRjMzkwZTVkZjY2ODkwMGIxNGU0OTUiLCJ1c2VySWQiOiI1ODc2MDc0NjkifQ==</vt:lpwstr>
  </property>
</Properties>
</file>